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83"/>
        <w:tblW w:w="0" w:type="auto"/>
        <w:tblLook w:val="04A0" w:firstRow="1" w:lastRow="0" w:firstColumn="1" w:lastColumn="0" w:noHBand="0" w:noVBand="1"/>
      </w:tblPr>
      <w:tblGrid>
        <w:gridCol w:w="1227"/>
        <w:gridCol w:w="908"/>
        <w:gridCol w:w="908"/>
        <w:gridCol w:w="222"/>
        <w:gridCol w:w="908"/>
        <w:gridCol w:w="908"/>
        <w:gridCol w:w="222"/>
        <w:gridCol w:w="1198"/>
        <w:gridCol w:w="1198"/>
        <w:gridCol w:w="222"/>
        <w:gridCol w:w="1018"/>
        <w:gridCol w:w="722"/>
        <w:gridCol w:w="255"/>
        <w:gridCol w:w="908"/>
        <w:gridCol w:w="908"/>
        <w:gridCol w:w="222"/>
        <w:gridCol w:w="908"/>
        <w:gridCol w:w="908"/>
      </w:tblGrid>
      <w:tr w:rsidR="00275F8E" w:rsidRPr="006406EF" w14:paraId="1A879317" w14:textId="77777777" w:rsidTr="00275F8E">
        <w:trPr>
          <w:trHeight w:val="278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80468A" w14:textId="77777777" w:rsidR="00275F8E" w:rsidRPr="006406EF" w:rsidRDefault="00275F8E" w:rsidP="00275F8E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1F1FEF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18DAC8" w14:textId="77777777" w:rsidR="00275F8E" w:rsidRPr="006406E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08E0504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636CE8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55BCE5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3C9B5F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2160DA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8D8721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85C13F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5379EF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799CF6" w14:textId="77777777" w:rsidR="00275F8E" w:rsidRPr="006406E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275F8E" w:rsidRPr="006406EF" w14:paraId="5ABD7EB7" w14:textId="77777777" w:rsidTr="00275F8E">
        <w:trPr>
          <w:trHeight w:val="278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76F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utho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2A25C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AH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98FB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D53C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Minimum SaO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48F9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3AB2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Mean saturation oxyge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8806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0674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Total sleep ti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36E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15AC8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Sleep laten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90DC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626DC" w14:textId="77777777" w:rsidR="00275F8E" w:rsidRPr="001208BF" w:rsidRDefault="00275F8E" w:rsidP="00275F8E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Sleep efficiency</w:t>
            </w:r>
          </w:p>
        </w:tc>
      </w:tr>
      <w:tr w:rsidR="00275F8E" w:rsidRPr="006406EF" w14:paraId="1CBC0822" w14:textId="77777777" w:rsidTr="00275F8E">
        <w:trPr>
          <w:trHeight w:val="278"/>
        </w:trPr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268C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A8A33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88FD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302C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CECC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0E2B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9251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F4D5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6D30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B42A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6E0D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A471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53FA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57E4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96E6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E3ED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3C3EE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4A37" w14:textId="77777777" w:rsidR="00275F8E" w:rsidRPr="001208BF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1208BF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FM-</w:t>
            </w:r>
          </w:p>
        </w:tc>
      </w:tr>
      <w:tr w:rsidR="00275F8E" w:rsidRPr="006406EF" w14:paraId="24C051BB" w14:textId="77777777" w:rsidTr="00275F8E">
        <w:trPr>
          <w:trHeight w:val="27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C642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Rosenfeld VW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DDF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9.40±14.8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36D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10.70±8.3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70B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F7F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B51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17E9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659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97F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5A93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804A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04.60±95.8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43EB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285.90±104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4837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4882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9DF6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AE3A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8.50±12.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1F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7.50±15.20</w:t>
            </w:r>
          </w:p>
        </w:tc>
      </w:tr>
      <w:tr w:rsidR="00275F8E" w:rsidRPr="006406EF" w14:paraId="7CB7CCFA" w14:textId="77777777" w:rsidTr="00275F8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33FA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Koseoglu 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A46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3.86±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887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43.83±2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C3D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FB6B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3.25±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78D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6.45±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E37B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B58F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91.42±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A8D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92.25±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D7A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FE40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77.42±53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B106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63.34±5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98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15.00±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C7CA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14.88±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66A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E497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82.13±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2DE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9.07±11.03</w:t>
            </w:r>
          </w:p>
        </w:tc>
      </w:tr>
      <w:tr w:rsidR="00275F8E" w:rsidRPr="006406EF" w14:paraId="2BE325D1" w14:textId="77777777" w:rsidTr="00275F8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486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Terzi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9C57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24.55±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9045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6.72±3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78AA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42E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82.83±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B0F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7.44±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89D4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983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94.08±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C14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92.66±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8DE9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AE6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434.25±81.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893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411.00±7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29A9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2352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BBFC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90E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88.18±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50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85.02±10.83</w:t>
            </w:r>
          </w:p>
        </w:tc>
      </w:tr>
      <w:tr w:rsidR="00275F8E" w:rsidRPr="006406EF" w14:paraId="4B012135" w14:textId="77777777" w:rsidTr="00275F8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D3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Altintop Gecki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B352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9.20±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32CC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8.00±2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861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F85D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8.30±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FED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80.80±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66F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4CE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1CA4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9633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D51B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797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59F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F2F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16.09±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5415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13.27±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AD0D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CA3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5.30±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AF39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6.20±12.80</w:t>
            </w:r>
          </w:p>
        </w:tc>
      </w:tr>
      <w:tr w:rsidR="00275F8E" w:rsidRPr="006406EF" w14:paraId="5FB4F1D2" w14:textId="77777777" w:rsidTr="00275F8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BFB4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Cigdem Karacay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20E0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0.80±17.1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0BF7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6.40±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CD5B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8F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9.00±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DC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80.00±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E12A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C1E1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93.20±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A25D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91.50±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604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315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80.80±65.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19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88.70±6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8C72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24.40±3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583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42.60±4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56B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A1D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9.50±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1846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72.6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±19.40</w:t>
            </w:r>
          </w:p>
        </w:tc>
      </w:tr>
      <w:tr w:rsidR="00275F8E" w:rsidRPr="006406EF" w14:paraId="4C8E4971" w14:textId="77777777" w:rsidTr="00275F8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EE90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Yildirim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EC06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9.90±3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5042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3.80±2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E903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0DA7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7995C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2229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23A2A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2ABB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4118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048B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58.65±69.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25A2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167700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14:ligatures w14:val="none"/>
              </w:rPr>
              <w:t>353.70±7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8939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3396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E034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F525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6682" w14:textId="77777777" w:rsidR="00275F8E" w:rsidRPr="00167700" w:rsidRDefault="00275F8E" w:rsidP="00275F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5FDB8AF5" w14:textId="7D616B9C" w:rsidR="00421978" w:rsidRDefault="00275F8E">
      <w:r w:rsidRPr="00275F8E">
        <w:t xml:space="preserve">Supplementary table </w:t>
      </w:r>
      <w:r>
        <w:t>2</w:t>
      </w:r>
      <w:r w:rsidRPr="00275F8E">
        <w:t xml:space="preserve"> sleep indexes for FM+ and FM- patient group.</w:t>
      </w:r>
    </w:p>
    <w:sectPr w:rsidR="00421978" w:rsidSect="00E113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6EF"/>
    <w:rsid w:val="000D4A77"/>
    <w:rsid w:val="001208BF"/>
    <w:rsid w:val="00167700"/>
    <w:rsid w:val="00275F8E"/>
    <w:rsid w:val="00421978"/>
    <w:rsid w:val="006406EF"/>
    <w:rsid w:val="009A26D0"/>
    <w:rsid w:val="00A03A01"/>
    <w:rsid w:val="00A46255"/>
    <w:rsid w:val="00E11358"/>
    <w:rsid w:val="00E42294"/>
    <w:rsid w:val="00EC14C7"/>
    <w:rsid w:val="00F3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1F614D"/>
  <w15:chartTrackingRefBased/>
  <w15:docId w15:val="{BAB9BAB1-CDE3-4939-9A4C-69549E46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21978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1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QL H</cp:lastModifiedBy>
  <cp:revision>9</cp:revision>
  <dcterms:created xsi:type="dcterms:W3CDTF">2024-02-20T09:29:00Z</dcterms:created>
  <dcterms:modified xsi:type="dcterms:W3CDTF">2024-03-0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10894d-8a39-464d-afd7-c0ef87e8365a</vt:lpwstr>
  </property>
</Properties>
</file>